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7B52B" w14:textId="686BCA6B" w:rsidR="004F3589" w:rsidRPr="00BC22D1" w:rsidRDefault="004F3589" w:rsidP="004F3589">
      <w:pPr>
        <w:jc w:val="center"/>
        <w:rPr>
          <w:b/>
          <w:bCs/>
        </w:rPr>
      </w:pPr>
      <w:r w:rsidRPr="00BC22D1">
        <w:rPr>
          <w:b/>
          <w:bCs/>
        </w:rPr>
        <w:t>SUPPLEMENTAL TABLES</w:t>
      </w:r>
    </w:p>
    <w:p w14:paraId="4DADF6BB" w14:textId="77777777" w:rsidR="004F3589" w:rsidRPr="00BC22D1" w:rsidRDefault="004F3589" w:rsidP="004F3589"/>
    <w:p w14:paraId="25DF420C" w14:textId="7F1019E2" w:rsidR="004F3589" w:rsidRPr="00BC22D1" w:rsidRDefault="004F3589" w:rsidP="004F3589">
      <w:pPr>
        <w:pStyle w:val="Caption"/>
        <w:keepNext/>
        <w:spacing w:line="360" w:lineRule="auto"/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</w:rPr>
      </w:pPr>
      <w:r w:rsidRPr="00810D07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810D07" w:rsidRPr="00810D07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810D07">
        <w:rPr>
          <w:rFonts w:asciiTheme="minorHAnsi" w:hAnsiTheme="minorHAnsi" w:cstheme="minorHAnsi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810D07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BC22D1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</w:rPr>
        <w:t xml:space="preserve"> </w:t>
      </w:r>
      <w:r w:rsidR="00BC22D1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</w:rPr>
        <w:t xml:space="preserve">24-day </w:t>
      </w:r>
      <w:r w:rsidRPr="00BC22D1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</w:rPr>
        <w:t xml:space="preserve">SARS-CoV-2 PCR </w:t>
      </w:r>
      <w:r w:rsidR="00BC22D1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</w:rPr>
        <w:t>daily test count</w:t>
      </w:r>
      <w:r w:rsidRPr="00BC22D1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</w:rPr>
        <w:t xml:space="preserve"> descriptive statistics </w:t>
      </w:r>
      <w:r w:rsidR="00BC22D1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</w:rPr>
        <w:t>f</w:t>
      </w:r>
      <w:r w:rsidRPr="00BC22D1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</w:rPr>
        <w:t>or each</w:t>
      </w:r>
      <w:r w:rsidR="00BC22D1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</w:rPr>
        <w:t xml:space="preserve"> targeted BOG census tract</w:t>
      </w:r>
      <w:r w:rsidRPr="00BC22D1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GridTable6Colorful"/>
        <w:tblW w:w="9000" w:type="dxa"/>
        <w:tblLayout w:type="fixed"/>
        <w:tblLook w:val="06A0" w:firstRow="1" w:lastRow="0" w:firstColumn="1" w:lastColumn="0" w:noHBand="1" w:noVBand="1"/>
        <w:tblCaption w:val="Table 1. Daily COVID-19 test counts descriptive statistics for 17 BOG census tracts."/>
        <w:tblDescription w:val="Footnotes:"/>
      </w:tblPr>
      <w:tblGrid>
        <w:gridCol w:w="1138"/>
        <w:gridCol w:w="1537"/>
        <w:gridCol w:w="1465"/>
        <w:gridCol w:w="1698"/>
        <w:gridCol w:w="1581"/>
        <w:gridCol w:w="1581"/>
      </w:tblGrid>
      <w:tr w:rsidR="004F3589" w:rsidRPr="00BC22D1" w14:paraId="2169DF4B" w14:textId="77777777" w:rsidTr="004F35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auto"/>
          </w:tcPr>
          <w:p w14:paraId="00F57F3C" w14:textId="77777777" w:rsidR="004F3589" w:rsidRPr="00BC22D1" w:rsidRDefault="004F3589" w:rsidP="004F3589">
            <w:pPr>
              <w:jc w:val="center"/>
              <w:rPr>
                <w:rFonts w:cstheme="minorHAnsi"/>
                <w:b w:val="0"/>
                <w:bCs w:val="0"/>
              </w:rPr>
            </w:pPr>
            <w:r w:rsidRPr="00BC22D1">
              <w:rPr>
                <w:rFonts w:cstheme="minorHAnsi"/>
              </w:rPr>
              <w:t>Tract #</w:t>
            </w:r>
          </w:p>
        </w:tc>
        <w:tc>
          <w:tcPr>
            <w:tcW w:w="1537" w:type="dxa"/>
            <w:shd w:val="clear" w:color="auto" w:fill="auto"/>
          </w:tcPr>
          <w:p w14:paraId="651ECF1A" w14:textId="77777777" w:rsidR="004F3589" w:rsidRPr="00BC22D1" w:rsidRDefault="004F3589" w:rsidP="004F35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BC22D1">
              <w:rPr>
                <w:rFonts w:cstheme="minorHAnsi"/>
              </w:rPr>
              <w:t>Total Days without Tests</w:t>
            </w:r>
          </w:p>
        </w:tc>
        <w:tc>
          <w:tcPr>
            <w:tcW w:w="1465" w:type="dxa"/>
            <w:shd w:val="clear" w:color="auto" w:fill="auto"/>
          </w:tcPr>
          <w:p w14:paraId="69FBFC06" w14:textId="77777777" w:rsidR="004F3589" w:rsidRPr="00BC22D1" w:rsidRDefault="004F3589" w:rsidP="004F35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BC22D1">
              <w:rPr>
                <w:rFonts w:cstheme="minorHAnsi"/>
              </w:rPr>
              <w:t>Total Tests Done</w:t>
            </w:r>
          </w:p>
        </w:tc>
        <w:tc>
          <w:tcPr>
            <w:tcW w:w="1698" w:type="dxa"/>
            <w:shd w:val="clear" w:color="auto" w:fill="auto"/>
          </w:tcPr>
          <w:p w14:paraId="030066D9" w14:textId="77777777" w:rsidR="004F3589" w:rsidRPr="00BC22D1" w:rsidRDefault="004F3589" w:rsidP="004F35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BC22D1">
              <w:rPr>
                <w:rFonts w:cstheme="minorHAnsi"/>
              </w:rPr>
              <w:t>Max Daily Test Count</w:t>
            </w:r>
          </w:p>
        </w:tc>
        <w:tc>
          <w:tcPr>
            <w:tcW w:w="1581" w:type="dxa"/>
            <w:shd w:val="clear" w:color="auto" w:fill="auto"/>
          </w:tcPr>
          <w:p w14:paraId="41763F31" w14:textId="77777777" w:rsidR="004F3589" w:rsidRPr="00BC22D1" w:rsidRDefault="004F3589" w:rsidP="004F35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BC22D1">
              <w:rPr>
                <w:rFonts w:cstheme="minorHAnsi"/>
              </w:rPr>
              <w:t>Minimum Daily Test Count</w:t>
            </w:r>
          </w:p>
        </w:tc>
        <w:tc>
          <w:tcPr>
            <w:tcW w:w="1581" w:type="dxa"/>
            <w:shd w:val="clear" w:color="auto" w:fill="auto"/>
          </w:tcPr>
          <w:p w14:paraId="706302A8" w14:textId="77777777" w:rsidR="004F3589" w:rsidRPr="00BC22D1" w:rsidRDefault="004F3589" w:rsidP="004F35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BC22D1">
              <w:rPr>
                <w:rFonts w:cstheme="minorHAnsi"/>
              </w:rPr>
              <w:t>Population Size</w:t>
            </w:r>
          </w:p>
        </w:tc>
      </w:tr>
      <w:tr w:rsidR="004F3589" w:rsidRPr="00BC22D1" w14:paraId="6695AF80" w14:textId="77777777" w:rsidTr="004F3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auto"/>
          </w:tcPr>
          <w:p w14:paraId="75A80840" w14:textId="5E66BD27" w:rsidR="004F3589" w:rsidRPr="00BC22D1" w:rsidRDefault="004F3589" w:rsidP="004F3589">
            <w:pPr>
              <w:rPr>
                <w:rFonts w:cstheme="minorHAnsi"/>
              </w:rPr>
            </w:pPr>
            <w:r w:rsidRPr="00BC22D1">
              <w:rPr>
                <w:rFonts w:cstheme="minorHAnsi"/>
              </w:rPr>
              <w:t>1</w:t>
            </w:r>
          </w:p>
        </w:tc>
        <w:tc>
          <w:tcPr>
            <w:tcW w:w="1537" w:type="dxa"/>
            <w:shd w:val="clear" w:color="auto" w:fill="D9D9D9" w:themeFill="background1" w:themeFillShade="D9"/>
          </w:tcPr>
          <w:p w14:paraId="4A516E71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17</w:t>
            </w:r>
          </w:p>
        </w:tc>
        <w:tc>
          <w:tcPr>
            <w:tcW w:w="1465" w:type="dxa"/>
            <w:shd w:val="clear" w:color="auto" w:fill="D9D9D9" w:themeFill="background1" w:themeFillShade="D9"/>
          </w:tcPr>
          <w:p w14:paraId="3106D42C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15</w:t>
            </w:r>
          </w:p>
        </w:tc>
        <w:tc>
          <w:tcPr>
            <w:tcW w:w="1698" w:type="dxa"/>
            <w:shd w:val="clear" w:color="auto" w:fill="D9D9D9" w:themeFill="background1" w:themeFillShade="D9"/>
          </w:tcPr>
          <w:p w14:paraId="6E065DC5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3</w:t>
            </w:r>
          </w:p>
        </w:tc>
        <w:tc>
          <w:tcPr>
            <w:tcW w:w="1581" w:type="dxa"/>
            <w:shd w:val="clear" w:color="auto" w:fill="D9D9D9" w:themeFill="background1" w:themeFillShade="D9"/>
          </w:tcPr>
          <w:p w14:paraId="05483AD7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0</w:t>
            </w:r>
          </w:p>
        </w:tc>
        <w:tc>
          <w:tcPr>
            <w:tcW w:w="1581" w:type="dxa"/>
            <w:shd w:val="clear" w:color="auto" w:fill="D9D9D9" w:themeFill="background1" w:themeFillShade="D9"/>
          </w:tcPr>
          <w:p w14:paraId="3F060FB7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3978</w:t>
            </w:r>
          </w:p>
        </w:tc>
      </w:tr>
      <w:tr w:rsidR="004F3589" w:rsidRPr="00BC22D1" w14:paraId="5A633234" w14:textId="77777777" w:rsidTr="004F3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auto"/>
          </w:tcPr>
          <w:p w14:paraId="177AC168" w14:textId="3382815F" w:rsidR="004F3589" w:rsidRPr="00BC22D1" w:rsidRDefault="004F3589" w:rsidP="004F3589">
            <w:pPr>
              <w:rPr>
                <w:rFonts w:cstheme="minorHAnsi"/>
              </w:rPr>
            </w:pPr>
            <w:r w:rsidRPr="00BC22D1">
              <w:rPr>
                <w:rFonts w:cstheme="minorHAnsi"/>
              </w:rPr>
              <w:t>2</w:t>
            </w:r>
          </w:p>
        </w:tc>
        <w:tc>
          <w:tcPr>
            <w:tcW w:w="1537" w:type="dxa"/>
            <w:shd w:val="clear" w:color="auto" w:fill="auto"/>
          </w:tcPr>
          <w:p w14:paraId="5B5A6894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18</w:t>
            </w:r>
          </w:p>
        </w:tc>
        <w:tc>
          <w:tcPr>
            <w:tcW w:w="1465" w:type="dxa"/>
            <w:shd w:val="clear" w:color="auto" w:fill="auto"/>
          </w:tcPr>
          <w:p w14:paraId="366ADFA4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16</w:t>
            </w:r>
          </w:p>
        </w:tc>
        <w:tc>
          <w:tcPr>
            <w:tcW w:w="1698" w:type="dxa"/>
            <w:shd w:val="clear" w:color="auto" w:fill="auto"/>
          </w:tcPr>
          <w:p w14:paraId="3D12634E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4</w:t>
            </w:r>
          </w:p>
        </w:tc>
        <w:tc>
          <w:tcPr>
            <w:tcW w:w="1581" w:type="dxa"/>
            <w:shd w:val="clear" w:color="auto" w:fill="auto"/>
          </w:tcPr>
          <w:p w14:paraId="0578812E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0</w:t>
            </w:r>
          </w:p>
        </w:tc>
        <w:tc>
          <w:tcPr>
            <w:tcW w:w="1581" w:type="dxa"/>
            <w:shd w:val="clear" w:color="auto" w:fill="auto"/>
          </w:tcPr>
          <w:p w14:paraId="7B006D04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2593</w:t>
            </w:r>
          </w:p>
        </w:tc>
      </w:tr>
      <w:tr w:rsidR="004F3589" w:rsidRPr="00BC22D1" w14:paraId="556BDFCD" w14:textId="77777777" w:rsidTr="004F3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auto"/>
          </w:tcPr>
          <w:p w14:paraId="2A89E98E" w14:textId="02E6B580" w:rsidR="004F3589" w:rsidRPr="00BC22D1" w:rsidRDefault="004F3589" w:rsidP="004F3589">
            <w:pPr>
              <w:rPr>
                <w:rFonts w:cstheme="minorHAnsi"/>
              </w:rPr>
            </w:pPr>
            <w:r w:rsidRPr="00BC22D1">
              <w:rPr>
                <w:rFonts w:cstheme="minorHAnsi"/>
              </w:rPr>
              <w:t>3</w:t>
            </w:r>
          </w:p>
        </w:tc>
        <w:tc>
          <w:tcPr>
            <w:tcW w:w="1537" w:type="dxa"/>
            <w:shd w:val="clear" w:color="auto" w:fill="D9D9D9" w:themeFill="background1" w:themeFillShade="D9"/>
          </w:tcPr>
          <w:p w14:paraId="07D1BF4F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19</w:t>
            </w:r>
          </w:p>
        </w:tc>
        <w:tc>
          <w:tcPr>
            <w:tcW w:w="1465" w:type="dxa"/>
            <w:shd w:val="clear" w:color="auto" w:fill="D9D9D9" w:themeFill="background1" w:themeFillShade="D9"/>
          </w:tcPr>
          <w:p w14:paraId="14A5018F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14</w:t>
            </w:r>
          </w:p>
        </w:tc>
        <w:tc>
          <w:tcPr>
            <w:tcW w:w="1698" w:type="dxa"/>
            <w:shd w:val="clear" w:color="auto" w:fill="D9D9D9" w:themeFill="background1" w:themeFillShade="D9"/>
          </w:tcPr>
          <w:p w14:paraId="193985D8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4</w:t>
            </w:r>
          </w:p>
        </w:tc>
        <w:tc>
          <w:tcPr>
            <w:tcW w:w="1581" w:type="dxa"/>
            <w:shd w:val="clear" w:color="auto" w:fill="D9D9D9" w:themeFill="background1" w:themeFillShade="D9"/>
          </w:tcPr>
          <w:p w14:paraId="4ED08077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0</w:t>
            </w:r>
          </w:p>
        </w:tc>
        <w:tc>
          <w:tcPr>
            <w:tcW w:w="1581" w:type="dxa"/>
            <w:shd w:val="clear" w:color="auto" w:fill="D9D9D9" w:themeFill="background1" w:themeFillShade="D9"/>
          </w:tcPr>
          <w:p w14:paraId="2FDD3CA2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1758</w:t>
            </w:r>
          </w:p>
        </w:tc>
      </w:tr>
      <w:tr w:rsidR="004F3589" w:rsidRPr="00BC22D1" w14:paraId="5B13720A" w14:textId="77777777" w:rsidTr="004F3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auto"/>
          </w:tcPr>
          <w:p w14:paraId="2675AA38" w14:textId="577EFC28" w:rsidR="004F3589" w:rsidRPr="00BC22D1" w:rsidRDefault="004F3589" w:rsidP="004F3589">
            <w:pPr>
              <w:rPr>
                <w:rFonts w:cstheme="minorHAnsi"/>
              </w:rPr>
            </w:pPr>
            <w:r w:rsidRPr="00BC22D1">
              <w:rPr>
                <w:rFonts w:cstheme="minorHAnsi"/>
              </w:rPr>
              <w:t>4</w:t>
            </w:r>
          </w:p>
        </w:tc>
        <w:tc>
          <w:tcPr>
            <w:tcW w:w="1537" w:type="dxa"/>
            <w:shd w:val="clear" w:color="auto" w:fill="auto"/>
          </w:tcPr>
          <w:p w14:paraId="0B0FEBA8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19</w:t>
            </w:r>
          </w:p>
        </w:tc>
        <w:tc>
          <w:tcPr>
            <w:tcW w:w="1465" w:type="dxa"/>
            <w:shd w:val="clear" w:color="auto" w:fill="auto"/>
          </w:tcPr>
          <w:p w14:paraId="7CD0402E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16</w:t>
            </w:r>
          </w:p>
        </w:tc>
        <w:tc>
          <w:tcPr>
            <w:tcW w:w="1698" w:type="dxa"/>
            <w:shd w:val="clear" w:color="auto" w:fill="auto"/>
          </w:tcPr>
          <w:p w14:paraId="5C3B0EBC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4</w:t>
            </w:r>
          </w:p>
        </w:tc>
        <w:tc>
          <w:tcPr>
            <w:tcW w:w="1581" w:type="dxa"/>
            <w:shd w:val="clear" w:color="auto" w:fill="auto"/>
          </w:tcPr>
          <w:p w14:paraId="60B11D09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0</w:t>
            </w:r>
          </w:p>
        </w:tc>
        <w:tc>
          <w:tcPr>
            <w:tcW w:w="1581" w:type="dxa"/>
            <w:shd w:val="clear" w:color="auto" w:fill="auto"/>
          </w:tcPr>
          <w:p w14:paraId="05B3BAD7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3549</w:t>
            </w:r>
          </w:p>
        </w:tc>
      </w:tr>
      <w:tr w:rsidR="004F3589" w:rsidRPr="00BC22D1" w14:paraId="3E71B8BE" w14:textId="77777777" w:rsidTr="004F3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auto"/>
          </w:tcPr>
          <w:p w14:paraId="140AE2B8" w14:textId="35A08CB7" w:rsidR="004F3589" w:rsidRPr="00BC22D1" w:rsidRDefault="004F3589" w:rsidP="004F3589">
            <w:pPr>
              <w:rPr>
                <w:rFonts w:cstheme="minorHAnsi"/>
              </w:rPr>
            </w:pPr>
            <w:r w:rsidRPr="00BC22D1">
              <w:rPr>
                <w:rFonts w:cstheme="minorHAnsi"/>
              </w:rPr>
              <w:t>5</w:t>
            </w:r>
          </w:p>
        </w:tc>
        <w:tc>
          <w:tcPr>
            <w:tcW w:w="1537" w:type="dxa"/>
            <w:shd w:val="clear" w:color="auto" w:fill="D9D9D9" w:themeFill="background1" w:themeFillShade="D9"/>
          </w:tcPr>
          <w:p w14:paraId="00A874B4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10</w:t>
            </w:r>
          </w:p>
        </w:tc>
        <w:tc>
          <w:tcPr>
            <w:tcW w:w="1465" w:type="dxa"/>
            <w:shd w:val="clear" w:color="auto" w:fill="D9D9D9" w:themeFill="background1" w:themeFillShade="D9"/>
          </w:tcPr>
          <w:p w14:paraId="5991D848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69</w:t>
            </w:r>
          </w:p>
        </w:tc>
        <w:tc>
          <w:tcPr>
            <w:tcW w:w="1698" w:type="dxa"/>
            <w:shd w:val="clear" w:color="auto" w:fill="D9D9D9" w:themeFill="background1" w:themeFillShade="D9"/>
          </w:tcPr>
          <w:p w14:paraId="4B233985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10</w:t>
            </w:r>
          </w:p>
        </w:tc>
        <w:tc>
          <w:tcPr>
            <w:tcW w:w="1581" w:type="dxa"/>
            <w:shd w:val="clear" w:color="auto" w:fill="D9D9D9" w:themeFill="background1" w:themeFillShade="D9"/>
          </w:tcPr>
          <w:p w14:paraId="21626FD2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0</w:t>
            </w:r>
          </w:p>
        </w:tc>
        <w:tc>
          <w:tcPr>
            <w:tcW w:w="1581" w:type="dxa"/>
            <w:shd w:val="clear" w:color="auto" w:fill="D9D9D9" w:themeFill="background1" w:themeFillShade="D9"/>
          </w:tcPr>
          <w:p w14:paraId="58689039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12498</w:t>
            </w:r>
          </w:p>
        </w:tc>
      </w:tr>
      <w:tr w:rsidR="004F3589" w:rsidRPr="00BC22D1" w14:paraId="1BAF6E7A" w14:textId="77777777" w:rsidTr="004F3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auto"/>
          </w:tcPr>
          <w:p w14:paraId="2BC9294A" w14:textId="0A6E6B1E" w:rsidR="004F3589" w:rsidRPr="00BC22D1" w:rsidRDefault="004F3589" w:rsidP="004F3589">
            <w:pPr>
              <w:rPr>
                <w:rFonts w:cstheme="minorHAnsi"/>
              </w:rPr>
            </w:pPr>
            <w:r w:rsidRPr="00BC22D1">
              <w:rPr>
                <w:rFonts w:cstheme="minorHAnsi"/>
              </w:rPr>
              <w:t>6</w:t>
            </w:r>
          </w:p>
        </w:tc>
        <w:tc>
          <w:tcPr>
            <w:tcW w:w="1537" w:type="dxa"/>
            <w:shd w:val="clear" w:color="auto" w:fill="auto"/>
          </w:tcPr>
          <w:p w14:paraId="5F41D4AC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13</w:t>
            </w:r>
          </w:p>
        </w:tc>
        <w:tc>
          <w:tcPr>
            <w:tcW w:w="1465" w:type="dxa"/>
            <w:shd w:val="clear" w:color="auto" w:fill="auto"/>
          </w:tcPr>
          <w:p w14:paraId="7B88ADB0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27</w:t>
            </w:r>
          </w:p>
        </w:tc>
        <w:tc>
          <w:tcPr>
            <w:tcW w:w="1698" w:type="dxa"/>
            <w:shd w:val="clear" w:color="auto" w:fill="auto"/>
          </w:tcPr>
          <w:p w14:paraId="457C25A9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4</w:t>
            </w:r>
          </w:p>
        </w:tc>
        <w:tc>
          <w:tcPr>
            <w:tcW w:w="1581" w:type="dxa"/>
            <w:shd w:val="clear" w:color="auto" w:fill="auto"/>
          </w:tcPr>
          <w:p w14:paraId="46BD8D73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0</w:t>
            </w:r>
          </w:p>
        </w:tc>
        <w:tc>
          <w:tcPr>
            <w:tcW w:w="1581" w:type="dxa"/>
            <w:shd w:val="clear" w:color="auto" w:fill="auto"/>
          </w:tcPr>
          <w:p w14:paraId="70E8526F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4708</w:t>
            </w:r>
          </w:p>
        </w:tc>
      </w:tr>
      <w:tr w:rsidR="004F3589" w:rsidRPr="00BC22D1" w14:paraId="1B8DC14A" w14:textId="77777777" w:rsidTr="004F3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auto"/>
          </w:tcPr>
          <w:p w14:paraId="342E056E" w14:textId="0AC1C72B" w:rsidR="004F3589" w:rsidRPr="00BC22D1" w:rsidRDefault="004F3589" w:rsidP="004F3589">
            <w:pPr>
              <w:rPr>
                <w:rFonts w:cstheme="minorHAnsi"/>
              </w:rPr>
            </w:pPr>
            <w:r w:rsidRPr="00BC22D1">
              <w:rPr>
                <w:rFonts w:cstheme="minorHAnsi"/>
              </w:rPr>
              <w:t>7</w:t>
            </w:r>
          </w:p>
        </w:tc>
        <w:tc>
          <w:tcPr>
            <w:tcW w:w="1537" w:type="dxa"/>
            <w:shd w:val="clear" w:color="auto" w:fill="D9D9D9" w:themeFill="background1" w:themeFillShade="D9"/>
          </w:tcPr>
          <w:p w14:paraId="64930EE5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14</w:t>
            </w:r>
          </w:p>
        </w:tc>
        <w:tc>
          <w:tcPr>
            <w:tcW w:w="1465" w:type="dxa"/>
            <w:shd w:val="clear" w:color="auto" w:fill="D9D9D9" w:themeFill="background1" w:themeFillShade="D9"/>
          </w:tcPr>
          <w:p w14:paraId="78AF6165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25</w:t>
            </w:r>
          </w:p>
        </w:tc>
        <w:tc>
          <w:tcPr>
            <w:tcW w:w="1698" w:type="dxa"/>
            <w:shd w:val="clear" w:color="auto" w:fill="D9D9D9" w:themeFill="background1" w:themeFillShade="D9"/>
          </w:tcPr>
          <w:p w14:paraId="7B3869B5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4</w:t>
            </w:r>
          </w:p>
        </w:tc>
        <w:tc>
          <w:tcPr>
            <w:tcW w:w="1581" w:type="dxa"/>
            <w:shd w:val="clear" w:color="auto" w:fill="D9D9D9" w:themeFill="background1" w:themeFillShade="D9"/>
          </w:tcPr>
          <w:p w14:paraId="3E3C3512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0</w:t>
            </w:r>
          </w:p>
        </w:tc>
        <w:tc>
          <w:tcPr>
            <w:tcW w:w="1581" w:type="dxa"/>
            <w:shd w:val="clear" w:color="auto" w:fill="D9D9D9" w:themeFill="background1" w:themeFillShade="D9"/>
          </w:tcPr>
          <w:p w14:paraId="26CCD82B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4577</w:t>
            </w:r>
          </w:p>
        </w:tc>
      </w:tr>
      <w:tr w:rsidR="004F3589" w:rsidRPr="00BC22D1" w14:paraId="7C1C0950" w14:textId="77777777" w:rsidTr="004F3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auto"/>
          </w:tcPr>
          <w:p w14:paraId="283CFB4B" w14:textId="44007BD7" w:rsidR="004F3589" w:rsidRPr="00BC22D1" w:rsidRDefault="004F3589" w:rsidP="004F3589">
            <w:pPr>
              <w:rPr>
                <w:rFonts w:cstheme="minorHAnsi"/>
              </w:rPr>
            </w:pPr>
            <w:r w:rsidRPr="00BC22D1">
              <w:rPr>
                <w:rFonts w:cstheme="minorHAnsi"/>
              </w:rPr>
              <w:t>8</w:t>
            </w:r>
          </w:p>
        </w:tc>
        <w:tc>
          <w:tcPr>
            <w:tcW w:w="1537" w:type="dxa"/>
            <w:shd w:val="clear" w:color="auto" w:fill="auto"/>
          </w:tcPr>
          <w:p w14:paraId="468123B1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4</w:t>
            </w:r>
          </w:p>
        </w:tc>
        <w:tc>
          <w:tcPr>
            <w:tcW w:w="1465" w:type="dxa"/>
            <w:shd w:val="clear" w:color="auto" w:fill="auto"/>
          </w:tcPr>
          <w:p w14:paraId="63432706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131</w:t>
            </w:r>
          </w:p>
        </w:tc>
        <w:tc>
          <w:tcPr>
            <w:tcW w:w="1698" w:type="dxa"/>
            <w:shd w:val="clear" w:color="auto" w:fill="auto"/>
          </w:tcPr>
          <w:p w14:paraId="223CF656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62</w:t>
            </w:r>
          </w:p>
        </w:tc>
        <w:tc>
          <w:tcPr>
            <w:tcW w:w="1581" w:type="dxa"/>
            <w:shd w:val="clear" w:color="auto" w:fill="auto"/>
          </w:tcPr>
          <w:p w14:paraId="17C2FCF6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0</w:t>
            </w:r>
          </w:p>
        </w:tc>
        <w:tc>
          <w:tcPr>
            <w:tcW w:w="1581" w:type="dxa"/>
            <w:shd w:val="clear" w:color="auto" w:fill="auto"/>
          </w:tcPr>
          <w:p w14:paraId="2E6F3A4B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5021</w:t>
            </w:r>
          </w:p>
        </w:tc>
      </w:tr>
      <w:tr w:rsidR="004F3589" w:rsidRPr="00BC22D1" w14:paraId="47347110" w14:textId="77777777" w:rsidTr="004F3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auto"/>
          </w:tcPr>
          <w:p w14:paraId="5A9E397F" w14:textId="2EBBDBCC" w:rsidR="004F3589" w:rsidRPr="00BC22D1" w:rsidRDefault="004F3589" w:rsidP="004F3589">
            <w:pPr>
              <w:rPr>
                <w:rFonts w:cstheme="minorHAnsi"/>
              </w:rPr>
            </w:pPr>
            <w:r w:rsidRPr="00BC22D1">
              <w:rPr>
                <w:rFonts w:cstheme="minorHAnsi"/>
              </w:rPr>
              <w:t>9</w:t>
            </w:r>
          </w:p>
        </w:tc>
        <w:tc>
          <w:tcPr>
            <w:tcW w:w="1537" w:type="dxa"/>
            <w:shd w:val="clear" w:color="auto" w:fill="D9D9D9" w:themeFill="background1" w:themeFillShade="D9"/>
          </w:tcPr>
          <w:p w14:paraId="0310ABA9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17</w:t>
            </w:r>
          </w:p>
        </w:tc>
        <w:tc>
          <w:tcPr>
            <w:tcW w:w="1465" w:type="dxa"/>
            <w:shd w:val="clear" w:color="auto" w:fill="D9D9D9" w:themeFill="background1" w:themeFillShade="D9"/>
          </w:tcPr>
          <w:p w14:paraId="319622CD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16</w:t>
            </w:r>
          </w:p>
        </w:tc>
        <w:tc>
          <w:tcPr>
            <w:tcW w:w="1698" w:type="dxa"/>
            <w:shd w:val="clear" w:color="auto" w:fill="D9D9D9" w:themeFill="background1" w:themeFillShade="D9"/>
          </w:tcPr>
          <w:p w14:paraId="67C1D2FC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3</w:t>
            </w:r>
          </w:p>
        </w:tc>
        <w:tc>
          <w:tcPr>
            <w:tcW w:w="1581" w:type="dxa"/>
            <w:shd w:val="clear" w:color="auto" w:fill="D9D9D9" w:themeFill="background1" w:themeFillShade="D9"/>
          </w:tcPr>
          <w:p w14:paraId="11C80D74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0</w:t>
            </w:r>
          </w:p>
        </w:tc>
        <w:tc>
          <w:tcPr>
            <w:tcW w:w="1581" w:type="dxa"/>
            <w:shd w:val="clear" w:color="auto" w:fill="D9D9D9" w:themeFill="background1" w:themeFillShade="D9"/>
          </w:tcPr>
          <w:p w14:paraId="42B8D0F0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2096</w:t>
            </w:r>
          </w:p>
        </w:tc>
      </w:tr>
      <w:tr w:rsidR="004F3589" w:rsidRPr="00BC22D1" w14:paraId="3CC7D99A" w14:textId="77777777" w:rsidTr="004F3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auto"/>
          </w:tcPr>
          <w:p w14:paraId="41E23F8A" w14:textId="0435D08F" w:rsidR="004F3589" w:rsidRPr="00BC22D1" w:rsidRDefault="004F3589" w:rsidP="004F3589">
            <w:pPr>
              <w:rPr>
                <w:rFonts w:cstheme="minorHAnsi"/>
              </w:rPr>
            </w:pPr>
            <w:r w:rsidRPr="00BC22D1">
              <w:rPr>
                <w:rFonts w:cstheme="minorHAnsi"/>
              </w:rPr>
              <w:t>10</w:t>
            </w:r>
          </w:p>
        </w:tc>
        <w:tc>
          <w:tcPr>
            <w:tcW w:w="1537" w:type="dxa"/>
            <w:shd w:val="clear" w:color="auto" w:fill="auto"/>
          </w:tcPr>
          <w:p w14:paraId="1FAC6AF9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14</w:t>
            </w:r>
          </w:p>
        </w:tc>
        <w:tc>
          <w:tcPr>
            <w:tcW w:w="1465" w:type="dxa"/>
            <w:shd w:val="clear" w:color="auto" w:fill="auto"/>
          </w:tcPr>
          <w:p w14:paraId="3490A421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24</w:t>
            </w:r>
          </w:p>
        </w:tc>
        <w:tc>
          <w:tcPr>
            <w:tcW w:w="1698" w:type="dxa"/>
            <w:shd w:val="clear" w:color="auto" w:fill="auto"/>
          </w:tcPr>
          <w:p w14:paraId="2BF55F61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4</w:t>
            </w:r>
          </w:p>
        </w:tc>
        <w:tc>
          <w:tcPr>
            <w:tcW w:w="1581" w:type="dxa"/>
            <w:shd w:val="clear" w:color="auto" w:fill="auto"/>
          </w:tcPr>
          <w:p w14:paraId="7F58DA76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0</w:t>
            </w:r>
          </w:p>
        </w:tc>
        <w:tc>
          <w:tcPr>
            <w:tcW w:w="1581" w:type="dxa"/>
            <w:shd w:val="clear" w:color="auto" w:fill="auto"/>
          </w:tcPr>
          <w:p w14:paraId="0EC1D2FC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2311</w:t>
            </w:r>
          </w:p>
        </w:tc>
      </w:tr>
      <w:tr w:rsidR="004F3589" w:rsidRPr="00BC22D1" w14:paraId="1FF96BAE" w14:textId="77777777" w:rsidTr="004F3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auto"/>
          </w:tcPr>
          <w:p w14:paraId="59F3AA6E" w14:textId="145142F4" w:rsidR="004F3589" w:rsidRPr="00BC22D1" w:rsidRDefault="004F3589" w:rsidP="004F3589">
            <w:pPr>
              <w:rPr>
                <w:rFonts w:cstheme="minorHAnsi"/>
              </w:rPr>
            </w:pPr>
            <w:r w:rsidRPr="00BC22D1">
              <w:rPr>
                <w:rFonts w:cstheme="minorHAnsi"/>
              </w:rPr>
              <w:t>11</w:t>
            </w:r>
          </w:p>
        </w:tc>
        <w:tc>
          <w:tcPr>
            <w:tcW w:w="1537" w:type="dxa"/>
            <w:shd w:val="clear" w:color="auto" w:fill="D9D9D9" w:themeFill="background1" w:themeFillShade="D9"/>
          </w:tcPr>
          <w:p w14:paraId="73DE34B8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19</w:t>
            </w:r>
          </w:p>
        </w:tc>
        <w:tc>
          <w:tcPr>
            <w:tcW w:w="1465" w:type="dxa"/>
            <w:shd w:val="clear" w:color="auto" w:fill="D9D9D9" w:themeFill="background1" w:themeFillShade="D9"/>
          </w:tcPr>
          <w:p w14:paraId="2E99733A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14</w:t>
            </w:r>
          </w:p>
        </w:tc>
        <w:tc>
          <w:tcPr>
            <w:tcW w:w="1698" w:type="dxa"/>
            <w:shd w:val="clear" w:color="auto" w:fill="D9D9D9" w:themeFill="background1" w:themeFillShade="D9"/>
          </w:tcPr>
          <w:p w14:paraId="4FE63FA0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3</w:t>
            </w:r>
          </w:p>
        </w:tc>
        <w:tc>
          <w:tcPr>
            <w:tcW w:w="1581" w:type="dxa"/>
            <w:shd w:val="clear" w:color="auto" w:fill="D9D9D9" w:themeFill="background1" w:themeFillShade="D9"/>
          </w:tcPr>
          <w:p w14:paraId="4F23C8DF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0</w:t>
            </w:r>
          </w:p>
        </w:tc>
        <w:tc>
          <w:tcPr>
            <w:tcW w:w="1581" w:type="dxa"/>
            <w:shd w:val="clear" w:color="auto" w:fill="D9D9D9" w:themeFill="background1" w:themeFillShade="D9"/>
          </w:tcPr>
          <w:p w14:paraId="2ADDF47F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2431</w:t>
            </w:r>
          </w:p>
        </w:tc>
      </w:tr>
      <w:tr w:rsidR="004F3589" w:rsidRPr="00BC22D1" w14:paraId="1642390F" w14:textId="77777777" w:rsidTr="004F3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auto"/>
          </w:tcPr>
          <w:p w14:paraId="3EA4A6E3" w14:textId="71BA73CC" w:rsidR="004F3589" w:rsidRPr="00BC22D1" w:rsidRDefault="004F3589" w:rsidP="004F3589">
            <w:pPr>
              <w:rPr>
                <w:rFonts w:cstheme="minorHAnsi"/>
              </w:rPr>
            </w:pPr>
            <w:r w:rsidRPr="00BC22D1">
              <w:rPr>
                <w:rFonts w:cstheme="minorHAnsi"/>
              </w:rPr>
              <w:t>12</w:t>
            </w:r>
          </w:p>
        </w:tc>
        <w:tc>
          <w:tcPr>
            <w:tcW w:w="1537" w:type="dxa"/>
            <w:shd w:val="clear" w:color="auto" w:fill="auto"/>
          </w:tcPr>
          <w:p w14:paraId="4DA3208A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8</w:t>
            </w:r>
          </w:p>
        </w:tc>
        <w:tc>
          <w:tcPr>
            <w:tcW w:w="1465" w:type="dxa"/>
            <w:shd w:val="clear" w:color="auto" w:fill="auto"/>
          </w:tcPr>
          <w:p w14:paraId="06243251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38</w:t>
            </w:r>
          </w:p>
        </w:tc>
        <w:tc>
          <w:tcPr>
            <w:tcW w:w="1698" w:type="dxa"/>
            <w:shd w:val="clear" w:color="auto" w:fill="auto"/>
          </w:tcPr>
          <w:p w14:paraId="35AAFB48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5</w:t>
            </w:r>
          </w:p>
        </w:tc>
        <w:tc>
          <w:tcPr>
            <w:tcW w:w="1581" w:type="dxa"/>
            <w:shd w:val="clear" w:color="auto" w:fill="auto"/>
          </w:tcPr>
          <w:p w14:paraId="7B76D949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0</w:t>
            </w:r>
          </w:p>
        </w:tc>
        <w:tc>
          <w:tcPr>
            <w:tcW w:w="1581" w:type="dxa"/>
            <w:shd w:val="clear" w:color="auto" w:fill="auto"/>
          </w:tcPr>
          <w:p w14:paraId="197AC773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3190</w:t>
            </w:r>
          </w:p>
        </w:tc>
      </w:tr>
      <w:tr w:rsidR="004F3589" w:rsidRPr="00BC22D1" w14:paraId="75DE34F7" w14:textId="77777777" w:rsidTr="004F3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auto"/>
          </w:tcPr>
          <w:p w14:paraId="0593A35C" w14:textId="72AF9A44" w:rsidR="004F3589" w:rsidRPr="00BC22D1" w:rsidRDefault="004F3589" w:rsidP="004F3589">
            <w:pPr>
              <w:rPr>
                <w:rFonts w:cstheme="minorHAnsi"/>
              </w:rPr>
            </w:pPr>
            <w:r w:rsidRPr="00BC22D1">
              <w:rPr>
                <w:rFonts w:cstheme="minorHAnsi"/>
              </w:rPr>
              <w:t>13</w:t>
            </w:r>
          </w:p>
        </w:tc>
        <w:tc>
          <w:tcPr>
            <w:tcW w:w="1537" w:type="dxa"/>
            <w:shd w:val="clear" w:color="auto" w:fill="D9D9D9" w:themeFill="background1" w:themeFillShade="D9"/>
          </w:tcPr>
          <w:p w14:paraId="0BEEA8A9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17</w:t>
            </w:r>
          </w:p>
        </w:tc>
        <w:tc>
          <w:tcPr>
            <w:tcW w:w="1465" w:type="dxa"/>
            <w:shd w:val="clear" w:color="auto" w:fill="D9D9D9" w:themeFill="background1" w:themeFillShade="D9"/>
          </w:tcPr>
          <w:p w14:paraId="5DC923A0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20</w:t>
            </w:r>
          </w:p>
        </w:tc>
        <w:tc>
          <w:tcPr>
            <w:tcW w:w="1698" w:type="dxa"/>
            <w:shd w:val="clear" w:color="auto" w:fill="D9D9D9" w:themeFill="background1" w:themeFillShade="D9"/>
          </w:tcPr>
          <w:p w14:paraId="08688EDD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3</w:t>
            </w:r>
          </w:p>
        </w:tc>
        <w:tc>
          <w:tcPr>
            <w:tcW w:w="1581" w:type="dxa"/>
            <w:shd w:val="clear" w:color="auto" w:fill="D9D9D9" w:themeFill="background1" w:themeFillShade="D9"/>
          </w:tcPr>
          <w:p w14:paraId="2E3D70AE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0</w:t>
            </w:r>
          </w:p>
        </w:tc>
        <w:tc>
          <w:tcPr>
            <w:tcW w:w="1581" w:type="dxa"/>
            <w:shd w:val="clear" w:color="auto" w:fill="D9D9D9" w:themeFill="background1" w:themeFillShade="D9"/>
          </w:tcPr>
          <w:p w14:paraId="06188620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1999</w:t>
            </w:r>
          </w:p>
        </w:tc>
      </w:tr>
      <w:tr w:rsidR="004F3589" w:rsidRPr="00BC22D1" w14:paraId="4C2F8043" w14:textId="77777777" w:rsidTr="004F3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auto"/>
          </w:tcPr>
          <w:p w14:paraId="68A2E289" w14:textId="5417C476" w:rsidR="004F3589" w:rsidRPr="00BC22D1" w:rsidRDefault="004F3589" w:rsidP="004F3589">
            <w:pPr>
              <w:rPr>
                <w:rFonts w:cstheme="minorHAnsi"/>
              </w:rPr>
            </w:pPr>
            <w:r w:rsidRPr="00BC22D1">
              <w:rPr>
                <w:rFonts w:cstheme="minorHAnsi"/>
              </w:rPr>
              <w:t>14</w:t>
            </w:r>
          </w:p>
        </w:tc>
        <w:tc>
          <w:tcPr>
            <w:tcW w:w="1537" w:type="dxa"/>
            <w:shd w:val="clear" w:color="auto" w:fill="auto"/>
          </w:tcPr>
          <w:p w14:paraId="4BD996E2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13</w:t>
            </w:r>
          </w:p>
        </w:tc>
        <w:tc>
          <w:tcPr>
            <w:tcW w:w="1465" w:type="dxa"/>
            <w:shd w:val="clear" w:color="auto" w:fill="auto"/>
          </w:tcPr>
          <w:p w14:paraId="757E3244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34</w:t>
            </w:r>
          </w:p>
        </w:tc>
        <w:tc>
          <w:tcPr>
            <w:tcW w:w="1698" w:type="dxa"/>
            <w:shd w:val="clear" w:color="auto" w:fill="auto"/>
          </w:tcPr>
          <w:p w14:paraId="055B5690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5</w:t>
            </w:r>
          </w:p>
        </w:tc>
        <w:tc>
          <w:tcPr>
            <w:tcW w:w="1581" w:type="dxa"/>
            <w:shd w:val="clear" w:color="auto" w:fill="auto"/>
          </w:tcPr>
          <w:p w14:paraId="1C148F88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0</w:t>
            </w:r>
          </w:p>
        </w:tc>
        <w:tc>
          <w:tcPr>
            <w:tcW w:w="1581" w:type="dxa"/>
            <w:shd w:val="clear" w:color="auto" w:fill="auto"/>
          </w:tcPr>
          <w:p w14:paraId="5BD3173E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4042</w:t>
            </w:r>
          </w:p>
        </w:tc>
      </w:tr>
      <w:tr w:rsidR="004F3589" w:rsidRPr="00BC22D1" w14:paraId="48A5D801" w14:textId="77777777" w:rsidTr="004F3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auto"/>
          </w:tcPr>
          <w:p w14:paraId="555862E7" w14:textId="067B5C91" w:rsidR="004F3589" w:rsidRPr="00BC22D1" w:rsidRDefault="004F3589" w:rsidP="004F3589">
            <w:pPr>
              <w:rPr>
                <w:rFonts w:cstheme="minorHAnsi"/>
              </w:rPr>
            </w:pPr>
            <w:r w:rsidRPr="00BC22D1">
              <w:rPr>
                <w:rFonts w:cstheme="minorHAnsi"/>
              </w:rPr>
              <w:t>15</w:t>
            </w:r>
          </w:p>
        </w:tc>
        <w:tc>
          <w:tcPr>
            <w:tcW w:w="1537" w:type="dxa"/>
            <w:shd w:val="clear" w:color="auto" w:fill="D9D9D9" w:themeFill="background1" w:themeFillShade="D9"/>
          </w:tcPr>
          <w:p w14:paraId="3AD72C95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8</w:t>
            </w:r>
          </w:p>
        </w:tc>
        <w:tc>
          <w:tcPr>
            <w:tcW w:w="1465" w:type="dxa"/>
            <w:shd w:val="clear" w:color="auto" w:fill="D9D9D9" w:themeFill="background1" w:themeFillShade="D9"/>
          </w:tcPr>
          <w:p w14:paraId="6BD622D9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45</w:t>
            </w:r>
          </w:p>
        </w:tc>
        <w:tc>
          <w:tcPr>
            <w:tcW w:w="1698" w:type="dxa"/>
            <w:shd w:val="clear" w:color="auto" w:fill="D9D9D9" w:themeFill="background1" w:themeFillShade="D9"/>
          </w:tcPr>
          <w:p w14:paraId="1103CD0E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5</w:t>
            </w:r>
          </w:p>
        </w:tc>
        <w:tc>
          <w:tcPr>
            <w:tcW w:w="1581" w:type="dxa"/>
            <w:shd w:val="clear" w:color="auto" w:fill="D9D9D9" w:themeFill="background1" w:themeFillShade="D9"/>
          </w:tcPr>
          <w:p w14:paraId="59DE4D0E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0</w:t>
            </w:r>
          </w:p>
        </w:tc>
        <w:tc>
          <w:tcPr>
            <w:tcW w:w="1581" w:type="dxa"/>
            <w:shd w:val="clear" w:color="auto" w:fill="D9D9D9" w:themeFill="background1" w:themeFillShade="D9"/>
          </w:tcPr>
          <w:p w14:paraId="403EEA0D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2839</w:t>
            </w:r>
          </w:p>
        </w:tc>
      </w:tr>
      <w:tr w:rsidR="004F3589" w:rsidRPr="00BC22D1" w14:paraId="38DECCE7" w14:textId="77777777" w:rsidTr="004F3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auto"/>
          </w:tcPr>
          <w:p w14:paraId="1D5C6BB1" w14:textId="400A4242" w:rsidR="004F3589" w:rsidRPr="00BC22D1" w:rsidRDefault="004F3589" w:rsidP="004F3589">
            <w:pPr>
              <w:rPr>
                <w:rFonts w:cstheme="minorHAnsi"/>
              </w:rPr>
            </w:pPr>
            <w:r w:rsidRPr="00BC22D1">
              <w:rPr>
                <w:rFonts w:cstheme="minorHAnsi"/>
              </w:rPr>
              <w:t>16</w:t>
            </w:r>
          </w:p>
        </w:tc>
        <w:tc>
          <w:tcPr>
            <w:tcW w:w="1537" w:type="dxa"/>
            <w:shd w:val="clear" w:color="auto" w:fill="auto"/>
          </w:tcPr>
          <w:p w14:paraId="7D9C2A28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0</w:t>
            </w:r>
          </w:p>
        </w:tc>
        <w:tc>
          <w:tcPr>
            <w:tcW w:w="1465" w:type="dxa"/>
            <w:shd w:val="clear" w:color="auto" w:fill="auto"/>
          </w:tcPr>
          <w:p w14:paraId="6B0A3DF5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459</w:t>
            </w:r>
          </w:p>
        </w:tc>
        <w:tc>
          <w:tcPr>
            <w:tcW w:w="1698" w:type="dxa"/>
            <w:shd w:val="clear" w:color="auto" w:fill="auto"/>
          </w:tcPr>
          <w:p w14:paraId="02F7E2E8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64</w:t>
            </w:r>
          </w:p>
        </w:tc>
        <w:tc>
          <w:tcPr>
            <w:tcW w:w="1581" w:type="dxa"/>
            <w:shd w:val="clear" w:color="auto" w:fill="auto"/>
          </w:tcPr>
          <w:p w14:paraId="7AC89E57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1</w:t>
            </w:r>
          </w:p>
        </w:tc>
        <w:tc>
          <w:tcPr>
            <w:tcW w:w="1581" w:type="dxa"/>
            <w:shd w:val="clear" w:color="auto" w:fill="auto"/>
          </w:tcPr>
          <w:p w14:paraId="7D6F7B6C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21039</w:t>
            </w:r>
          </w:p>
        </w:tc>
      </w:tr>
      <w:tr w:rsidR="004F3589" w:rsidRPr="00BC22D1" w14:paraId="519DACBE" w14:textId="77777777" w:rsidTr="004F3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auto"/>
          </w:tcPr>
          <w:p w14:paraId="56679EB2" w14:textId="1F1200C1" w:rsidR="004F3589" w:rsidRPr="00BC22D1" w:rsidRDefault="004F3589" w:rsidP="004F3589">
            <w:pPr>
              <w:rPr>
                <w:rFonts w:cstheme="minorHAnsi"/>
              </w:rPr>
            </w:pPr>
            <w:r w:rsidRPr="00BC22D1">
              <w:rPr>
                <w:rFonts w:cstheme="minorHAnsi"/>
              </w:rPr>
              <w:t>17</w:t>
            </w:r>
          </w:p>
        </w:tc>
        <w:tc>
          <w:tcPr>
            <w:tcW w:w="1537" w:type="dxa"/>
            <w:shd w:val="clear" w:color="auto" w:fill="D9D9D9" w:themeFill="background1" w:themeFillShade="D9"/>
          </w:tcPr>
          <w:p w14:paraId="603FF844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6</w:t>
            </w:r>
          </w:p>
        </w:tc>
        <w:tc>
          <w:tcPr>
            <w:tcW w:w="1465" w:type="dxa"/>
            <w:shd w:val="clear" w:color="auto" w:fill="D9D9D9" w:themeFill="background1" w:themeFillShade="D9"/>
          </w:tcPr>
          <w:p w14:paraId="11242E3C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621</w:t>
            </w:r>
          </w:p>
        </w:tc>
        <w:tc>
          <w:tcPr>
            <w:tcW w:w="1698" w:type="dxa"/>
            <w:shd w:val="clear" w:color="auto" w:fill="D9D9D9" w:themeFill="background1" w:themeFillShade="D9"/>
          </w:tcPr>
          <w:p w14:paraId="340E6BFF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79</w:t>
            </w:r>
          </w:p>
        </w:tc>
        <w:tc>
          <w:tcPr>
            <w:tcW w:w="1581" w:type="dxa"/>
            <w:shd w:val="clear" w:color="auto" w:fill="D9D9D9" w:themeFill="background1" w:themeFillShade="D9"/>
          </w:tcPr>
          <w:p w14:paraId="2851D1F5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0</w:t>
            </w:r>
          </w:p>
        </w:tc>
        <w:tc>
          <w:tcPr>
            <w:tcW w:w="1581" w:type="dxa"/>
            <w:shd w:val="clear" w:color="auto" w:fill="D9D9D9" w:themeFill="background1" w:themeFillShade="D9"/>
          </w:tcPr>
          <w:p w14:paraId="65F05FF2" w14:textId="77777777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6364</w:t>
            </w:r>
          </w:p>
        </w:tc>
      </w:tr>
      <w:tr w:rsidR="004F3589" w:rsidRPr="004F3589" w14:paraId="3C513D4F" w14:textId="77777777" w:rsidTr="004F3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auto"/>
          </w:tcPr>
          <w:p w14:paraId="6A4F86FB" w14:textId="76DD2B5C" w:rsidR="004F3589" w:rsidRPr="00BC22D1" w:rsidRDefault="004F3589" w:rsidP="004F3589">
            <w:pPr>
              <w:rPr>
                <w:rFonts w:cstheme="minorHAnsi"/>
              </w:rPr>
            </w:pPr>
            <w:r w:rsidRPr="00BC22D1">
              <w:rPr>
                <w:rFonts w:cstheme="minorHAnsi"/>
              </w:rPr>
              <w:t>18</w:t>
            </w:r>
          </w:p>
        </w:tc>
        <w:tc>
          <w:tcPr>
            <w:tcW w:w="1537" w:type="dxa"/>
          </w:tcPr>
          <w:p w14:paraId="07FA313D" w14:textId="1DD56E3F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7</w:t>
            </w:r>
          </w:p>
        </w:tc>
        <w:tc>
          <w:tcPr>
            <w:tcW w:w="1465" w:type="dxa"/>
          </w:tcPr>
          <w:p w14:paraId="243FB3C6" w14:textId="3B6A7780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52</w:t>
            </w:r>
          </w:p>
        </w:tc>
        <w:tc>
          <w:tcPr>
            <w:tcW w:w="1698" w:type="dxa"/>
          </w:tcPr>
          <w:p w14:paraId="3AE078C3" w14:textId="404A1CED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3</w:t>
            </w:r>
          </w:p>
        </w:tc>
        <w:tc>
          <w:tcPr>
            <w:tcW w:w="1581" w:type="dxa"/>
          </w:tcPr>
          <w:p w14:paraId="5085B5C4" w14:textId="3E72FDEC" w:rsidR="004F3589" w:rsidRPr="00BC22D1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0</w:t>
            </w:r>
          </w:p>
        </w:tc>
        <w:tc>
          <w:tcPr>
            <w:tcW w:w="1581" w:type="dxa"/>
          </w:tcPr>
          <w:p w14:paraId="349B13BE" w14:textId="0C466AF2" w:rsidR="004F3589" w:rsidRPr="004F3589" w:rsidRDefault="004F3589" w:rsidP="004F3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2D1">
              <w:rPr>
                <w:rFonts w:cstheme="minorHAnsi"/>
              </w:rPr>
              <w:t>3204</w:t>
            </w:r>
          </w:p>
        </w:tc>
      </w:tr>
    </w:tbl>
    <w:p w14:paraId="28F8C918" w14:textId="77777777" w:rsidR="004F3589" w:rsidRPr="004F3589" w:rsidRDefault="004F3589" w:rsidP="004F3589">
      <w:pPr>
        <w:rPr>
          <w:rFonts w:cstheme="minorHAnsi"/>
        </w:rPr>
      </w:pPr>
    </w:p>
    <w:p w14:paraId="76FAF115" w14:textId="77777777" w:rsidR="00E5543F" w:rsidRPr="004F3589" w:rsidRDefault="00E5543F" w:rsidP="00C61409">
      <w:pPr>
        <w:pStyle w:val="Bibliography"/>
        <w:ind w:left="0" w:firstLine="0"/>
        <w:rPr>
          <w:rFonts w:cstheme="minorHAnsi"/>
        </w:rPr>
      </w:pPr>
    </w:p>
    <w:sectPr w:rsidR="00E5543F" w:rsidRPr="004F3589" w:rsidSect="00C61409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B785E" w14:textId="77777777" w:rsidR="00EA3612" w:rsidRDefault="00EA3612" w:rsidP="00604268">
      <w:r>
        <w:separator/>
      </w:r>
    </w:p>
  </w:endnote>
  <w:endnote w:type="continuationSeparator" w:id="0">
    <w:p w14:paraId="48148C79" w14:textId="77777777" w:rsidR="00EA3612" w:rsidRDefault="00EA3612" w:rsidP="00604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2971094"/>
      <w:docPartObj>
        <w:docPartGallery w:val="Page Numbers (Bottom of Page)"/>
        <w:docPartUnique/>
      </w:docPartObj>
    </w:sdtPr>
    <w:sdtContent>
      <w:p w14:paraId="0C1F4BAE" w14:textId="4CE2AA7F" w:rsidR="00540FE4" w:rsidRDefault="00540FE4" w:rsidP="0019545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DFDC9D" w14:textId="77777777" w:rsidR="00540FE4" w:rsidRDefault="00540FE4" w:rsidP="00C6140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65955642"/>
      <w:docPartObj>
        <w:docPartGallery w:val="Page Numbers (Bottom of Page)"/>
        <w:docPartUnique/>
      </w:docPartObj>
    </w:sdtPr>
    <w:sdtContent>
      <w:p w14:paraId="458902E3" w14:textId="50E8F212" w:rsidR="00540FE4" w:rsidRDefault="00540FE4" w:rsidP="0019545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9D95CE" w14:textId="77777777" w:rsidR="00540FE4" w:rsidRDefault="00540FE4" w:rsidP="00C6140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D8619B" w14:textId="77777777" w:rsidR="00EA3612" w:rsidRDefault="00EA3612" w:rsidP="00604268">
      <w:r>
        <w:separator/>
      </w:r>
    </w:p>
  </w:footnote>
  <w:footnote w:type="continuationSeparator" w:id="0">
    <w:p w14:paraId="4A7F34D1" w14:textId="77777777" w:rsidR="00EA3612" w:rsidRDefault="00EA3612" w:rsidP="006042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4E4D8D"/>
    <w:multiLevelType w:val="multilevel"/>
    <w:tmpl w:val="A93E4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7850C5B"/>
    <w:multiLevelType w:val="multilevel"/>
    <w:tmpl w:val="4A4E26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2D05C4E"/>
    <w:multiLevelType w:val="hybridMultilevel"/>
    <w:tmpl w:val="A3AC8ED4"/>
    <w:lvl w:ilvl="0" w:tplc="65E687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3522862">
    <w:abstractNumId w:val="1"/>
  </w:num>
  <w:num w:numId="2" w16cid:durableId="31270371">
    <w:abstractNumId w:val="0"/>
  </w:num>
  <w:num w:numId="3" w16cid:durableId="6485571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0Mze0MDOwMDI1NTNQ0lEKTi0uzszPAykwrAUAYeX6ASwAAAA="/>
  </w:docVars>
  <w:rsids>
    <w:rsidRoot w:val="00B16278"/>
    <w:rsid w:val="00005D6D"/>
    <w:rsid w:val="00010904"/>
    <w:rsid w:val="00012B2F"/>
    <w:rsid w:val="00021018"/>
    <w:rsid w:val="00022161"/>
    <w:rsid w:val="0002328A"/>
    <w:rsid w:val="000434CD"/>
    <w:rsid w:val="00045F22"/>
    <w:rsid w:val="000503D9"/>
    <w:rsid w:val="0005343E"/>
    <w:rsid w:val="000552A8"/>
    <w:rsid w:val="00055F79"/>
    <w:rsid w:val="0005636E"/>
    <w:rsid w:val="00073FEC"/>
    <w:rsid w:val="00077587"/>
    <w:rsid w:val="00092EF1"/>
    <w:rsid w:val="00097F4B"/>
    <w:rsid w:val="000A6DE6"/>
    <w:rsid w:val="000B2064"/>
    <w:rsid w:val="000B3BDA"/>
    <w:rsid w:val="000C1FF8"/>
    <w:rsid w:val="000C5EC2"/>
    <w:rsid w:val="000C7FDB"/>
    <w:rsid w:val="000D5361"/>
    <w:rsid w:val="000E2438"/>
    <w:rsid w:val="000F3B51"/>
    <w:rsid w:val="000F5E46"/>
    <w:rsid w:val="00117876"/>
    <w:rsid w:val="00124C99"/>
    <w:rsid w:val="00124CC2"/>
    <w:rsid w:val="00124D42"/>
    <w:rsid w:val="00126500"/>
    <w:rsid w:val="001279E4"/>
    <w:rsid w:val="00130163"/>
    <w:rsid w:val="00143F3C"/>
    <w:rsid w:val="00145CE7"/>
    <w:rsid w:val="00171C2C"/>
    <w:rsid w:val="00172ABE"/>
    <w:rsid w:val="00174B78"/>
    <w:rsid w:val="00182246"/>
    <w:rsid w:val="00182412"/>
    <w:rsid w:val="00190484"/>
    <w:rsid w:val="00191C12"/>
    <w:rsid w:val="001935AA"/>
    <w:rsid w:val="001A6297"/>
    <w:rsid w:val="001B49D2"/>
    <w:rsid w:val="001B79CF"/>
    <w:rsid w:val="001C3BC3"/>
    <w:rsid w:val="001E1EA4"/>
    <w:rsid w:val="001E70A0"/>
    <w:rsid w:val="001F33FD"/>
    <w:rsid w:val="002100BE"/>
    <w:rsid w:val="00210195"/>
    <w:rsid w:val="002135D5"/>
    <w:rsid w:val="00223F05"/>
    <w:rsid w:val="00224A6C"/>
    <w:rsid w:val="00233292"/>
    <w:rsid w:val="002379EE"/>
    <w:rsid w:val="002753C3"/>
    <w:rsid w:val="00275A7B"/>
    <w:rsid w:val="0027744D"/>
    <w:rsid w:val="00280340"/>
    <w:rsid w:val="00282114"/>
    <w:rsid w:val="002821F2"/>
    <w:rsid w:val="0029650D"/>
    <w:rsid w:val="002A6D7E"/>
    <w:rsid w:val="002A7562"/>
    <w:rsid w:val="002B09EA"/>
    <w:rsid w:val="002B2A70"/>
    <w:rsid w:val="002B56E5"/>
    <w:rsid w:val="002B6A42"/>
    <w:rsid w:val="002C4DC0"/>
    <w:rsid w:val="002D777D"/>
    <w:rsid w:val="002E35AE"/>
    <w:rsid w:val="002E3670"/>
    <w:rsid w:val="002E4DEA"/>
    <w:rsid w:val="002E7214"/>
    <w:rsid w:val="003229FA"/>
    <w:rsid w:val="00334A68"/>
    <w:rsid w:val="00336265"/>
    <w:rsid w:val="00344EB0"/>
    <w:rsid w:val="00352D36"/>
    <w:rsid w:val="003613A9"/>
    <w:rsid w:val="00365AC6"/>
    <w:rsid w:val="00367762"/>
    <w:rsid w:val="003678AA"/>
    <w:rsid w:val="003720B8"/>
    <w:rsid w:val="00372FF4"/>
    <w:rsid w:val="00391E61"/>
    <w:rsid w:val="003B6C39"/>
    <w:rsid w:val="003C67D5"/>
    <w:rsid w:val="003D0AE2"/>
    <w:rsid w:val="003D2DAF"/>
    <w:rsid w:val="003D2EDA"/>
    <w:rsid w:val="003D597E"/>
    <w:rsid w:val="003E09C1"/>
    <w:rsid w:val="003E1CAE"/>
    <w:rsid w:val="003F53A7"/>
    <w:rsid w:val="003F66DF"/>
    <w:rsid w:val="00401E9F"/>
    <w:rsid w:val="00435A93"/>
    <w:rsid w:val="00437987"/>
    <w:rsid w:val="00444E8E"/>
    <w:rsid w:val="00446A20"/>
    <w:rsid w:val="00452C6D"/>
    <w:rsid w:val="00455A50"/>
    <w:rsid w:val="004601E6"/>
    <w:rsid w:val="004617FC"/>
    <w:rsid w:val="00463127"/>
    <w:rsid w:val="00465EE3"/>
    <w:rsid w:val="004676CE"/>
    <w:rsid w:val="00477576"/>
    <w:rsid w:val="00480077"/>
    <w:rsid w:val="00490A60"/>
    <w:rsid w:val="004949BB"/>
    <w:rsid w:val="004A65C9"/>
    <w:rsid w:val="004B2139"/>
    <w:rsid w:val="004B477A"/>
    <w:rsid w:val="004C17B5"/>
    <w:rsid w:val="004C440A"/>
    <w:rsid w:val="004D72D7"/>
    <w:rsid w:val="004D7A32"/>
    <w:rsid w:val="004D7AB5"/>
    <w:rsid w:val="004E0315"/>
    <w:rsid w:val="004E4ED0"/>
    <w:rsid w:val="004E6F21"/>
    <w:rsid w:val="004F3589"/>
    <w:rsid w:val="00503977"/>
    <w:rsid w:val="00507697"/>
    <w:rsid w:val="005117D6"/>
    <w:rsid w:val="005231A8"/>
    <w:rsid w:val="005322F3"/>
    <w:rsid w:val="00533443"/>
    <w:rsid w:val="00540FE4"/>
    <w:rsid w:val="005447C3"/>
    <w:rsid w:val="0055414E"/>
    <w:rsid w:val="00561510"/>
    <w:rsid w:val="00563B3B"/>
    <w:rsid w:val="00564179"/>
    <w:rsid w:val="00570E94"/>
    <w:rsid w:val="00572BDC"/>
    <w:rsid w:val="00580BEB"/>
    <w:rsid w:val="00597A49"/>
    <w:rsid w:val="005A3297"/>
    <w:rsid w:val="005B483F"/>
    <w:rsid w:val="005B5832"/>
    <w:rsid w:val="005C5CC2"/>
    <w:rsid w:val="005C7D9B"/>
    <w:rsid w:val="005D07D1"/>
    <w:rsid w:val="005D1BB8"/>
    <w:rsid w:val="005D5986"/>
    <w:rsid w:val="005D64AC"/>
    <w:rsid w:val="005E0134"/>
    <w:rsid w:val="005E1B45"/>
    <w:rsid w:val="005E52BD"/>
    <w:rsid w:val="005F5469"/>
    <w:rsid w:val="00601568"/>
    <w:rsid w:val="00604268"/>
    <w:rsid w:val="00610364"/>
    <w:rsid w:val="00613A1B"/>
    <w:rsid w:val="006143E2"/>
    <w:rsid w:val="00615A6E"/>
    <w:rsid w:val="006164F8"/>
    <w:rsid w:val="006259E7"/>
    <w:rsid w:val="00627244"/>
    <w:rsid w:val="00627461"/>
    <w:rsid w:val="006353A3"/>
    <w:rsid w:val="0067408A"/>
    <w:rsid w:val="00677EE9"/>
    <w:rsid w:val="006831C6"/>
    <w:rsid w:val="006853C3"/>
    <w:rsid w:val="00685D6F"/>
    <w:rsid w:val="00686EE4"/>
    <w:rsid w:val="006930B0"/>
    <w:rsid w:val="0069768A"/>
    <w:rsid w:val="006B32AD"/>
    <w:rsid w:val="006B632E"/>
    <w:rsid w:val="006C11E8"/>
    <w:rsid w:val="006C6539"/>
    <w:rsid w:val="006D14D1"/>
    <w:rsid w:val="006D46B3"/>
    <w:rsid w:val="006E4B02"/>
    <w:rsid w:val="006E57AE"/>
    <w:rsid w:val="006F05AE"/>
    <w:rsid w:val="0070541A"/>
    <w:rsid w:val="00712B21"/>
    <w:rsid w:val="0071690D"/>
    <w:rsid w:val="007265CA"/>
    <w:rsid w:val="007400B6"/>
    <w:rsid w:val="0074031B"/>
    <w:rsid w:val="00744E0C"/>
    <w:rsid w:val="00751B39"/>
    <w:rsid w:val="00752668"/>
    <w:rsid w:val="00770526"/>
    <w:rsid w:val="00786CD4"/>
    <w:rsid w:val="007979A0"/>
    <w:rsid w:val="007B657E"/>
    <w:rsid w:val="007D0BFB"/>
    <w:rsid w:val="007D66C2"/>
    <w:rsid w:val="007E47FE"/>
    <w:rsid w:val="007F0072"/>
    <w:rsid w:val="007F1392"/>
    <w:rsid w:val="007F35E8"/>
    <w:rsid w:val="008013F3"/>
    <w:rsid w:val="00810D07"/>
    <w:rsid w:val="0081460C"/>
    <w:rsid w:val="00835D52"/>
    <w:rsid w:val="00837836"/>
    <w:rsid w:val="008437B7"/>
    <w:rsid w:val="0085204A"/>
    <w:rsid w:val="008724B0"/>
    <w:rsid w:val="00886A8B"/>
    <w:rsid w:val="00896155"/>
    <w:rsid w:val="008B6856"/>
    <w:rsid w:val="008C34B9"/>
    <w:rsid w:val="008C41AB"/>
    <w:rsid w:val="008C7218"/>
    <w:rsid w:val="008C7BE6"/>
    <w:rsid w:val="008D00C1"/>
    <w:rsid w:val="008D07D8"/>
    <w:rsid w:val="008D6103"/>
    <w:rsid w:val="008D6ABF"/>
    <w:rsid w:val="008F6D53"/>
    <w:rsid w:val="008F775C"/>
    <w:rsid w:val="009245C6"/>
    <w:rsid w:val="00926BA0"/>
    <w:rsid w:val="00931227"/>
    <w:rsid w:val="00943F61"/>
    <w:rsid w:val="00945259"/>
    <w:rsid w:val="00952EA2"/>
    <w:rsid w:val="009603D1"/>
    <w:rsid w:val="009760AB"/>
    <w:rsid w:val="0098337A"/>
    <w:rsid w:val="009878FD"/>
    <w:rsid w:val="009A115E"/>
    <w:rsid w:val="009A1C23"/>
    <w:rsid w:val="009A32D4"/>
    <w:rsid w:val="009A3F16"/>
    <w:rsid w:val="009B7BDE"/>
    <w:rsid w:val="009C00ED"/>
    <w:rsid w:val="009D0431"/>
    <w:rsid w:val="00A04807"/>
    <w:rsid w:val="00A057F9"/>
    <w:rsid w:val="00A1072E"/>
    <w:rsid w:val="00A222E6"/>
    <w:rsid w:val="00A23349"/>
    <w:rsid w:val="00A249BB"/>
    <w:rsid w:val="00A649DD"/>
    <w:rsid w:val="00A769C1"/>
    <w:rsid w:val="00A85ACD"/>
    <w:rsid w:val="00A922DC"/>
    <w:rsid w:val="00AA005D"/>
    <w:rsid w:val="00AB70EA"/>
    <w:rsid w:val="00AC6066"/>
    <w:rsid w:val="00AD1242"/>
    <w:rsid w:val="00AD1E58"/>
    <w:rsid w:val="00AD2AFE"/>
    <w:rsid w:val="00AD7765"/>
    <w:rsid w:val="00AF5428"/>
    <w:rsid w:val="00B0638D"/>
    <w:rsid w:val="00B1478D"/>
    <w:rsid w:val="00B16278"/>
    <w:rsid w:val="00B16EEC"/>
    <w:rsid w:val="00B545F3"/>
    <w:rsid w:val="00B64195"/>
    <w:rsid w:val="00B70461"/>
    <w:rsid w:val="00B73608"/>
    <w:rsid w:val="00B76764"/>
    <w:rsid w:val="00B825C7"/>
    <w:rsid w:val="00B907A7"/>
    <w:rsid w:val="00B927F0"/>
    <w:rsid w:val="00B97045"/>
    <w:rsid w:val="00B9734C"/>
    <w:rsid w:val="00BA6F54"/>
    <w:rsid w:val="00BB078C"/>
    <w:rsid w:val="00BB6070"/>
    <w:rsid w:val="00BC22D1"/>
    <w:rsid w:val="00BD0C3D"/>
    <w:rsid w:val="00BF4993"/>
    <w:rsid w:val="00C01439"/>
    <w:rsid w:val="00C02783"/>
    <w:rsid w:val="00C4071C"/>
    <w:rsid w:val="00C454F2"/>
    <w:rsid w:val="00C61409"/>
    <w:rsid w:val="00C619D7"/>
    <w:rsid w:val="00C66F57"/>
    <w:rsid w:val="00C83037"/>
    <w:rsid w:val="00C86440"/>
    <w:rsid w:val="00C940E7"/>
    <w:rsid w:val="00C95737"/>
    <w:rsid w:val="00CA22A4"/>
    <w:rsid w:val="00CB1CA5"/>
    <w:rsid w:val="00CB7C1E"/>
    <w:rsid w:val="00CD1191"/>
    <w:rsid w:val="00CD1D60"/>
    <w:rsid w:val="00CE02CE"/>
    <w:rsid w:val="00CF063C"/>
    <w:rsid w:val="00CF15C1"/>
    <w:rsid w:val="00CF3EF5"/>
    <w:rsid w:val="00CF7ECD"/>
    <w:rsid w:val="00D0345B"/>
    <w:rsid w:val="00D16D8A"/>
    <w:rsid w:val="00D24348"/>
    <w:rsid w:val="00D325B4"/>
    <w:rsid w:val="00D347CE"/>
    <w:rsid w:val="00D42B0A"/>
    <w:rsid w:val="00D44D23"/>
    <w:rsid w:val="00D52672"/>
    <w:rsid w:val="00D5348C"/>
    <w:rsid w:val="00D54BF5"/>
    <w:rsid w:val="00D54EA6"/>
    <w:rsid w:val="00D63A79"/>
    <w:rsid w:val="00D75348"/>
    <w:rsid w:val="00D80219"/>
    <w:rsid w:val="00D8434A"/>
    <w:rsid w:val="00D9543A"/>
    <w:rsid w:val="00DA2BC9"/>
    <w:rsid w:val="00DC0706"/>
    <w:rsid w:val="00DD6DF5"/>
    <w:rsid w:val="00E04BCC"/>
    <w:rsid w:val="00E07EBB"/>
    <w:rsid w:val="00E11C64"/>
    <w:rsid w:val="00E12EF8"/>
    <w:rsid w:val="00E13076"/>
    <w:rsid w:val="00E1362A"/>
    <w:rsid w:val="00E20432"/>
    <w:rsid w:val="00E21B3B"/>
    <w:rsid w:val="00E320A5"/>
    <w:rsid w:val="00E44C32"/>
    <w:rsid w:val="00E52F9A"/>
    <w:rsid w:val="00E5543F"/>
    <w:rsid w:val="00E56D28"/>
    <w:rsid w:val="00E72A89"/>
    <w:rsid w:val="00E750BC"/>
    <w:rsid w:val="00E800BE"/>
    <w:rsid w:val="00E8199D"/>
    <w:rsid w:val="00EA1094"/>
    <w:rsid w:val="00EA3612"/>
    <w:rsid w:val="00EC045B"/>
    <w:rsid w:val="00EC18C5"/>
    <w:rsid w:val="00EC403C"/>
    <w:rsid w:val="00EC53A0"/>
    <w:rsid w:val="00EC62D4"/>
    <w:rsid w:val="00EE2F33"/>
    <w:rsid w:val="00EF441D"/>
    <w:rsid w:val="00F01CC9"/>
    <w:rsid w:val="00F06C07"/>
    <w:rsid w:val="00F17E12"/>
    <w:rsid w:val="00F36B68"/>
    <w:rsid w:val="00F44649"/>
    <w:rsid w:val="00F4555F"/>
    <w:rsid w:val="00F46291"/>
    <w:rsid w:val="00F52CFE"/>
    <w:rsid w:val="00F53CE9"/>
    <w:rsid w:val="00F637D3"/>
    <w:rsid w:val="00F64AAA"/>
    <w:rsid w:val="00F662E0"/>
    <w:rsid w:val="00F768F3"/>
    <w:rsid w:val="00F822CF"/>
    <w:rsid w:val="00F86B07"/>
    <w:rsid w:val="00FA2EEC"/>
    <w:rsid w:val="00FA3ECA"/>
    <w:rsid w:val="00FC33D4"/>
    <w:rsid w:val="00FC57CE"/>
    <w:rsid w:val="00FD090E"/>
    <w:rsid w:val="00FE1F2F"/>
    <w:rsid w:val="00FF2C0A"/>
    <w:rsid w:val="00FF4B22"/>
    <w:rsid w:val="018EFB64"/>
    <w:rsid w:val="0B6C66E1"/>
    <w:rsid w:val="10461FE5"/>
    <w:rsid w:val="13412260"/>
    <w:rsid w:val="1ACF0D2E"/>
    <w:rsid w:val="202B66C4"/>
    <w:rsid w:val="26127FD7"/>
    <w:rsid w:val="2E4759C7"/>
    <w:rsid w:val="328E1F31"/>
    <w:rsid w:val="330FA8D4"/>
    <w:rsid w:val="37414F01"/>
    <w:rsid w:val="444194E5"/>
    <w:rsid w:val="4691F3C1"/>
    <w:rsid w:val="47AE098D"/>
    <w:rsid w:val="482DC422"/>
    <w:rsid w:val="49F39CAD"/>
    <w:rsid w:val="4ABB5E3D"/>
    <w:rsid w:val="4B78E675"/>
    <w:rsid w:val="4FEDB7FA"/>
    <w:rsid w:val="5205D84A"/>
    <w:rsid w:val="520D423C"/>
    <w:rsid w:val="5C5ADE09"/>
    <w:rsid w:val="601ED426"/>
    <w:rsid w:val="69DC80E9"/>
    <w:rsid w:val="6BEE5D24"/>
    <w:rsid w:val="6D197F7B"/>
    <w:rsid w:val="716A29DB"/>
    <w:rsid w:val="73CAB7FE"/>
    <w:rsid w:val="74DF140C"/>
    <w:rsid w:val="75CBD485"/>
    <w:rsid w:val="7816B4CE"/>
    <w:rsid w:val="7B5C7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8C64B"/>
  <w15:docId w15:val="{F458583D-B0B4-F448-8858-69535106B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5CE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CE7"/>
    <w:rPr>
      <w:rFonts w:ascii="Times New Roman" w:hAnsi="Times New Roman" w:cs="Times New Roman"/>
      <w:sz w:val="18"/>
      <w:szCs w:val="18"/>
    </w:rPr>
  </w:style>
  <w:style w:type="paragraph" w:customStyle="1" w:styleId="TextSection">
    <w:name w:val="Text Section"/>
    <w:basedOn w:val="Normal"/>
    <w:autoRedefine/>
    <w:rsid w:val="00B16278"/>
    <w:pPr>
      <w:spacing w:line="360" w:lineRule="auto"/>
      <w:ind w:firstLine="720"/>
    </w:pPr>
    <w:rPr>
      <w:rFonts w:ascii="Times New Roman" w:eastAsia="Times New Roman" w:hAnsi="Times New Roman" w:cs="Times New Roman"/>
      <w:color w:val="000000" w:themeColor="text1"/>
    </w:rPr>
  </w:style>
  <w:style w:type="character" w:styleId="CommentReference">
    <w:name w:val="annotation reference"/>
    <w:basedOn w:val="DefaultParagraphFont"/>
    <w:rsid w:val="00B16278"/>
    <w:rPr>
      <w:sz w:val="16"/>
      <w:szCs w:val="16"/>
    </w:rPr>
  </w:style>
  <w:style w:type="paragraph" w:styleId="CommentText">
    <w:name w:val="annotation text"/>
    <w:basedOn w:val="Normal"/>
    <w:link w:val="CommentTextChar"/>
    <w:rsid w:val="00B16278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16278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B1627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52D36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02CE"/>
    <w:rPr>
      <w:color w:val="605E5C"/>
      <w:shd w:val="clear" w:color="auto" w:fill="E1DFDD"/>
    </w:rPr>
  </w:style>
  <w:style w:type="paragraph" w:customStyle="1" w:styleId="minusjama">
    <w:name w:val="minus_jama"/>
    <w:basedOn w:val="Normal"/>
    <w:rsid w:val="00CE02C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685D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B1CA5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678AA"/>
    <w:pPr>
      <w:tabs>
        <w:tab w:val="left" w:pos="380"/>
      </w:tabs>
      <w:spacing w:after="240"/>
      <w:ind w:left="384" w:hanging="384"/>
    </w:pPr>
  </w:style>
  <w:style w:type="paragraph" w:styleId="Revision">
    <w:name w:val="Revision"/>
    <w:hidden/>
    <w:uiPriority w:val="99"/>
    <w:semiHidden/>
    <w:rsid w:val="0048007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53A0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53A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42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4268"/>
  </w:style>
  <w:style w:type="paragraph" w:styleId="Footer">
    <w:name w:val="footer"/>
    <w:basedOn w:val="Normal"/>
    <w:link w:val="FooterChar"/>
    <w:uiPriority w:val="99"/>
    <w:unhideWhenUsed/>
    <w:rsid w:val="006042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4268"/>
  </w:style>
  <w:style w:type="character" w:styleId="LineNumber">
    <w:name w:val="line number"/>
    <w:basedOn w:val="DefaultParagraphFont"/>
    <w:uiPriority w:val="99"/>
    <w:semiHidden/>
    <w:unhideWhenUsed/>
    <w:rsid w:val="00540FE4"/>
  </w:style>
  <w:style w:type="character" w:styleId="PageNumber">
    <w:name w:val="page number"/>
    <w:basedOn w:val="DefaultParagraphFont"/>
    <w:uiPriority w:val="99"/>
    <w:semiHidden/>
    <w:unhideWhenUsed/>
    <w:rsid w:val="00540FE4"/>
  </w:style>
  <w:style w:type="paragraph" w:styleId="Caption">
    <w:name w:val="caption"/>
    <w:basedOn w:val="Normal"/>
    <w:next w:val="Normal"/>
    <w:unhideWhenUsed/>
    <w:qFormat/>
    <w:rsid w:val="006E4B02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6E4B0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6Colorful">
    <w:name w:val="Grid Table 6 Colorful"/>
    <w:basedOn w:val="TableNormal"/>
    <w:uiPriority w:val="51"/>
    <w:rsid w:val="004F358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1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8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74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76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11379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4794FF-6259-4EDD-8D91-0DB3AE73A2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ela De La Cerda</dc:creator>
  <cp:keywords/>
  <dc:description/>
  <cp:lastModifiedBy>Aptara 1</cp:lastModifiedBy>
  <cp:revision>12</cp:revision>
  <dcterms:created xsi:type="dcterms:W3CDTF">2023-02-14T20:18:00Z</dcterms:created>
  <dcterms:modified xsi:type="dcterms:W3CDTF">2023-12-04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4S9ZVqv5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dontAskDelayCitationUpdates" value="true"/&gt;&lt;/prefs&gt;&lt;/data&gt;</vt:lpwstr>
  </property>
  <property fmtid="{D5CDD505-2E9C-101B-9397-08002B2CF9AE}" pid="4" name="GrammarlyDocumentId">
    <vt:lpwstr>b7d71500e9cda13baf31c3cd9463eeba18cef08828a69df2a085f305827c4e41</vt:lpwstr>
  </property>
</Properties>
</file>